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78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"/>
        <w:gridCol w:w="3482"/>
        <w:gridCol w:w="28"/>
        <w:gridCol w:w="1890"/>
        <w:gridCol w:w="138"/>
        <w:gridCol w:w="744"/>
        <w:gridCol w:w="1620"/>
        <w:gridCol w:w="828"/>
        <w:gridCol w:w="1890"/>
        <w:gridCol w:w="810"/>
        <w:gridCol w:w="1620"/>
        <w:gridCol w:w="720"/>
      </w:tblGrid>
      <w:tr w:rsidR="00684599" w:rsidRPr="00B45069" w14:paraId="25F4BD0C" w14:textId="77777777" w:rsidTr="005E0468">
        <w:trPr>
          <w:cantSplit/>
          <w:trHeight w:val="371"/>
          <w:jc w:val="center"/>
        </w:trPr>
        <w:tc>
          <w:tcPr>
            <w:tcW w:w="13788" w:type="dxa"/>
            <w:gridSpan w:val="12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34AD99" w14:textId="77777777" w:rsidR="00684599" w:rsidRPr="00B45069" w:rsidRDefault="00684599" w:rsidP="005E0468">
            <w:pPr>
              <w:keepNext/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y</w:t>
            </w:r>
            <w:r w:rsidRPr="00B450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  <w:r w:rsidRPr="00B450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lationship betwee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ity level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fference (end of pregnancy- baseline) 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 maternal and neonatal outcom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450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84599" w:rsidRPr="00B45069" w14:paraId="511819D3" w14:textId="77777777" w:rsidTr="005E0468">
        <w:trPr>
          <w:cantSplit/>
          <w:trHeight w:val="383"/>
          <w:jc w:val="center"/>
        </w:trPr>
        <w:tc>
          <w:tcPr>
            <w:tcW w:w="3528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052F81" w14:textId="77777777" w:rsidR="00684599" w:rsidRPr="00B45069" w:rsidRDefault="00684599" w:rsidP="005E0468">
            <w:pPr>
              <w:keepNext/>
              <w:adjustRightInd w:val="0"/>
              <w:spacing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6FC3FE8" w14:textId="77777777" w:rsidR="00684599" w:rsidRPr="00B45069" w:rsidRDefault="00684599" w:rsidP="005E0468">
            <w:pPr>
              <w:keepNext/>
              <w:adjustRightInd w:val="0"/>
              <w:spacing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ange in </w:t>
            </w:r>
            <w:r w:rsidRPr="00B450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wake ENMO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62C6B2A" w14:textId="77777777" w:rsidR="00684599" w:rsidRPr="00B45069" w:rsidRDefault="00684599" w:rsidP="005E0468">
            <w:pPr>
              <w:keepNext/>
              <w:adjustRightInd w:val="0"/>
              <w:spacing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ange in </w:t>
            </w:r>
            <w:r w:rsidRPr="00B450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otal MVPA</w:t>
            </w:r>
          </w:p>
        </w:tc>
      </w:tr>
      <w:tr w:rsidR="00684599" w:rsidRPr="00B45069" w14:paraId="69CF8A84" w14:textId="77777777" w:rsidTr="005E0468">
        <w:trPr>
          <w:cantSplit/>
          <w:trHeight w:val="142"/>
          <w:jc w:val="center"/>
        </w:trPr>
        <w:tc>
          <w:tcPr>
            <w:tcW w:w="3528" w:type="dxa"/>
            <w:gridSpan w:val="3"/>
            <w:vMerge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A39F40" w14:textId="77777777" w:rsidR="00684599" w:rsidRPr="00B45069" w:rsidRDefault="00684599" w:rsidP="005E046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212DCC" w14:textId="77777777" w:rsidR="00684599" w:rsidRPr="00B45069" w:rsidRDefault="00684599" w:rsidP="005E0468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nadjusted Model**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7E6B2E3" w14:textId="77777777" w:rsidR="00684599" w:rsidRPr="00B45069" w:rsidRDefault="00684599" w:rsidP="005E0468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869AF1D" w14:textId="77777777" w:rsidR="00684599" w:rsidRPr="00B45069" w:rsidRDefault="00684599" w:rsidP="005E0468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djusted Model***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96FE718" w14:textId="77777777" w:rsidR="00684599" w:rsidRPr="00B45069" w:rsidRDefault="00684599" w:rsidP="005E0468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014B5A" w14:textId="77777777" w:rsidR="00684599" w:rsidRPr="00B45069" w:rsidRDefault="00684599" w:rsidP="005E0468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nadjusted Model**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DB4880B" w14:textId="77777777" w:rsidR="00684599" w:rsidRPr="00B45069" w:rsidRDefault="00684599" w:rsidP="005E0468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1D411B8" w14:textId="77777777" w:rsidR="00684599" w:rsidRPr="00B45069" w:rsidRDefault="00684599" w:rsidP="005E0468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djusted Model***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FB8A644" w14:textId="77777777" w:rsidR="00684599" w:rsidRPr="00B45069" w:rsidRDefault="00684599" w:rsidP="005E0468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684599" w:rsidRPr="00B45069" w14:paraId="5C0976C9" w14:textId="77777777" w:rsidTr="005E0468">
        <w:trPr>
          <w:cantSplit/>
          <w:trHeight w:val="383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5A01E80E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gnancy Complications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3055D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595957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/>
          </w:tcPr>
          <w:p w14:paraId="19C548B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FFFFFF"/>
          </w:tcPr>
          <w:p w14:paraId="4083030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17CAA7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C661D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/>
          </w:tcPr>
          <w:p w14:paraId="19A3D0E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3C92851D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84599" w:rsidRPr="00B45069" w14:paraId="569B912D" w14:textId="77777777" w:rsidTr="005E0468">
        <w:trPr>
          <w:cantSplit/>
          <w:trHeight w:val="371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721EE145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stational Diabetes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B5159F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5 </w:t>
            </w:r>
            <w:r w:rsidRPr="009D6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D6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D6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9D66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0B2A7D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5A69B9F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7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250F967D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0D12DF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7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99F09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t xml:space="preserve">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620" w:type="dxa"/>
            <w:shd w:val="clear" w:color="auto" w:fill="FFFFFF"/>
          </w:tcPr>
          <w:p w14:paraId="6EAED8AB" w14:textId="77777777" w:rsidR="00684599" w:rsidRPr="00B45069" w:rsidRDefault="00684599" w:rsidP="005E0468">
            <w:pPr>
              <w:tabs>
                <w:tab w:val="left" w:pos="326"/>
              </w:tabs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7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4BB0AD6" w14:textId="77777777" w:rsidR="00684599" w:rsidRPr="00B45069" w:rsidRDefault="00684599" w:rsidP="005E0468">
            <w:pPr>
              <w:tabs>
                <w:tab w:val="left" w:pos="326"/>
              </w:tabs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t xml:space="preserve">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684599" w:rsidRPr="00B45069" w14:paraId="7A39CC85" w14:textId="77777777" w:rsidTr="005E0468">
        <w:trPr>
          <w:cantSplit/>
          <w:trHeight w:val="371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291D5898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stational Hypertension/Preeclampsia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DC929D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F1713E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1E923A0E" w14:textId="77777777" w:rsidR="00684599" w:rsidRPr="00F75C4E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6AC9FF74" w14:textId="77777777" w:rsidR="00684599" w:rsidRPr="00F75C4E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F75C4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51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59F33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D4320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t xml:space="preserve">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620" w:type="dxa"/>
            <w:shd w:val="clear" w:color="auto" w:fill="FFFFFF"/>
          </w:tcPr>
          <w:p w14:paraId="7A8F7D4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9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DC6AF2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</w:tr>
      <w:tr w:rsidR="00684599" w:rsidRPr="00B45069" w14:paraId="252D277C" w14:textId="77777777" w:rsidTr="005E0468">
        <w:trPr>
          <w:cantSplit/>
          <w:trHeight w:val="383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1667FF6F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eclampsia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BEF53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D1A85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t xml:space="preserve">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7C34641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00F035F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t xml:space="preserve">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52674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51950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t xml:space="preserve">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FFFFFF"/>
          </w:tcPr>
          <w:p w14:paraId="62CFA272" w14:textId="77777777" w:rsidR="00684599" w:rsidRPr="00B45069" w:rsidRDefault="00684599" w:rsidP="005E0468">
            <w:pPr>
              <w:tabs>
                <w:tab w:val="left" w:pos="376"/>
              </w:tabs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297D0AC" w14:textId="77777777" w:rsidR="00684599" w:rsidRPr="00B45069" w:rsidRDefault="00684599" w:rsidP="005E0468">
            <w:pPr>
              <w:tabs>
                <w:tab w:val="left" w:pos="376"/>
              </w:tabs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t xml:space="preserve">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84599" w:rsidRPr="00B45069" w14:paraId="75A7DF27" w14:textId="77777777" w:rsidTr="005E0468">
        <w:trPr>
          <w:cantSplit/>
          <w:trHeight w:val="371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50508115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ternal Biomarkers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74F5F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0C0D4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14:paraId="1666E1E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FFFFFF"/>
            <w:vAlign w:val="center"/>
          </w:tcPr>
          <w:p w14:paraId="03F5CEE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0E9E2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D50C4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/>
          </w:tcPr>
          <w:p w14:paraId="0F45447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F60F51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84599" w:rsidRPr="00B45069" w14:paraId="7D53E4E3" w14:textId="77777777" w:rsidTr="005E0468">
        <w:trPr>
          <w:cantSplit/>
          <w:trHeight w:val="371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4428CCFC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4CB61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6 </w:t>
            </w:r>
            <w:r w:rsidRPr="00F75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F2625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EB2FF90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4403295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564D1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D76A2E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0113AD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00BBCB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</w:tr>
      <w:tr w:rsidR="00684599" w:rsidRPr="00B45069" w14:paraId="32141D2B" w14:textId="77777777" w:rsidTr="005E0468">
        <w:trPr>
          <w:cantSplit/>
          <w:trHeight w:val="383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1680D6F2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in*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C2CCC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6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3666A7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D0CDA47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311EA5D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CC1C7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6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6CDD6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t xml:space="preserve">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F762F5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7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4036A5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4</w:t>
            </w:r>
          </w:p>
        </w:tc>
      </w:tr>
      <w:tr w:rsidR="00684599" w:rsidRPr="00B45069" w14:paraId="01639FA8" w14:textId="77777777" w:rsidTr="005E0468">
        <w:trPr>
          <w:cantSplit/>
          <w:trHeight w:val="371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48AFDAFB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A-IR*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70994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6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B5780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3C9D38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6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50C56E2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411F0B1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6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</w:tcPr>
          <w:p w14:paraId="5EF9F53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640C96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6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E7B0B0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684599" w:rsidRPr="00B45069" w14:paraId="483D8FC0" w14:textId="77777777" w:rsidTr="005E0468">
        <w:trPr>
          <w:cantSplit/>
          <w:trHeight w:val="371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65F0B0D8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Peptide*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BD2CE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6F93F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t xml:space="preserve">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C8B8D7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10BE22C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t xml:space="preserve">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4940E0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4AB2A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t xml:space="preserve">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EB3C1D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120893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684599" w:rsidRPr="00B45069" w14:paraId="40A150AC" w14:textId="77777777" w:rsidTr="005E0468">
        <w:trPr>
          <w:cantSplit/>
          <w:trHeight w:val="383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7CC08121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holesterol (mg/dL)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26BAA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D3BFFB" w14:textId="77777777" w:rsidR="00684599" w:rsidRPr="000C3102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E78F12E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6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20C93047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t xml:space="preserve">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4DE0F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9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BC6762" w14:textId="77777777" w:rsidR="00684599" w:rsidRPr="000C3102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DD6D38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7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57E7D7F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15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0</w:t>
            </w:r>
          </w:p>
        </w:tc>
      </w:tr>
      <w:tr w:rsidR="00684599" w:rsidRPr="00B45069" w14:paraId="56A4C5D7" w14:textId="77777777" w:rsidTr="005E0468">
        <w:trPr>
          <w:cantSplit/>
          <w:trHeight w:val="371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07A0A0AB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L-C (mg/dL)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406CD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31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9CD1E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D2D0AD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5 </w:t>
            </w: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1405D35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89866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F5D01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D3C144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4E314E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84599" w:rsidRPr="00B45069" w14:paraId="424E1758" w14:textId="77777777" w:rsidTr="005E0468">
        <w:trPr>
          <w:cantSplit/>
          <w:trHeight w:val="371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0A46BB99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-C (mg/dL)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97A50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6 </w:t>
            </w: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A33CE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B648D0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7B837CA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52834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7 </w:t>
            </w: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8284C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02C54E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6 </w:t>
            </w: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FC20BDE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</w:tr>
      <w:tr w:rsidR="00684599" w:rsidRPr="00B45069" w14:paraId="0370879B" w14:textId="77777777" w:rsidTr="005E0468">
        <w:trPr>
          <w:cantSplit/>
          <w:trHeight w:val="371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48E260B0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glycerides (mg/dL)*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A411F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52C66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692B07E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34899F6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B4ECC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ECC7F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FC02C9E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92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A7C73B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</w:tr>
      <w:tr w:rsidR="00684599" w:rsidRPr="00B45069" w14:paraId="10450180" w14:textId="77777777" w:rsidTr="005E0468">
        <w:trPr>
          <w:cantSplit/>
          <w:trHeight w:val="383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0F0F0168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W Adiponectin (UNITS)*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B599D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6 </w:t>
            </w:r>
            <w:r w:rsidRPr="006B53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DAD91E" w14:textId="77777777" w:rsidR="00684599" w:rsidRPr="006B53FB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53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8C826D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6 </w:t>
            </w:r>
            <w:r w:rsidRPr="006B53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4187093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t xml:space="preserve"> </w:t>
            </w:r>
            <w:r w:rsidRPr="006B53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79F15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6B53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2BF5A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27B4B0E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3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6B53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EFB0D9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6B53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684599" w:rsidRPr="00B45069" w14:paraId="10FAB8AF" w14:textId="77777777" w:rsidTr="005E0468">
        <w:trPr>
          <w:cantSplit/>
          <w:trHeight w:val="371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425732FD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-α (UNITS)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4BE330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5762A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B70A60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0B9EB3C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63096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6D35F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4BB6A37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4E6B000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</w:tr>
      <w:tr w:rsidR="00684599" w:rsidRPr="00B45069" w14:paraId="53E54AC4" w14:textId="77777777" w:rsidTr="005E0468">
        <w:trPr>
          <w:cantSplit/>
          <w:trHeight w:val="371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7D8BCC64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 (UNITS)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2D08B8" w14:textId="77777777" w:rsidR="00684599" w:rsidRPr="00EC6A0A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B4665E" w14:textId="77777777" w:rsidR="00684599" w:rsidRPr="00EC6A0A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4C7F0CD" w14:textId="77777777" w:rsidR="00684599" w:rsidRPr="00EC6A0A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456DBB58" w14:textId="77777777" w:rsidR="00684599" w:rsidRPr="00EC6A0A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B8F4C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92B5D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657644F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1AFE4B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</w:t>
            </w:r>
          </w:p>
        </w:tc>
      </w:tr>
      <w:tr w:rsidR="00684599" w:rsidRPr="00B45069" w14:paraId="7D7E6D63" w14:textId="77777777" w:rsidTr="005E0468">
        <w:trPr>
          <w:cantSplit/>
          <w:trHeight w:val="383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1E7233B3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tin (UNITS)*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361320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8875D7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D1D69F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4C76C65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t xml:space="preserve"> </w:t>
            </w: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A354B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F4CB6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t xml:space="preserve"> </w:t>
            </w: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92C756D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9A1C13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</w:tr>
      <w:tr w:rsidR="00684599" w:rsidRPr="00B45069" w14:paraId="1C165D54" w14:textId="77777777" w:rsidTr="005E0468">
        <w:trPr>
          <w:cantSplit/>
          <w:trHeight w:val="371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76376C51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ternal 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omarker Z-Score 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435B4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11BCBC" w14:textId="77777777" w:rsidR="00684599" w:rsidRPr="00EC6A0A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9826180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69E31FDF" w14:textId="77777777" w:rsidR="00684599" w:rsidRPr="00EC6A0A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494AACF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</w:tcPr>
          <w:p w14:paraId="50D967D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F71E8E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001473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84599" w:rsidRPr="00B45069" w14:paraId="3DD2880D" w14:textId="77777777" w:rsidTr="005E0468">
        <w:trPr>
          <w:cantSplit/>
          <w:trHeight w:val="371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21073084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ternal 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marker Z-Score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BDCF8FE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2" w:type="dxa"/>
            <w:gridSpan w:val="2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748F53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620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4F47A7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20A797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76E20B4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</w:tcPr>
          <w:p w14:paraId="58D7FFE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181420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6CE926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6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684599" w:rsidRPr="00B45069" w14:paraId="6DF7713B" w14:textId="77777777" w:rsidTr="005E0468">
        <w:trPr>
          <w:cantSplit/>
          <w:trHeight w:val="383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50BA3B61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eonatal Outcomes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84DE3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4DC5F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14:paraId="21B144DE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FFFFFF"/>
            <w:vAlign w:val="center"/>
          </w:tcPr>
          <w:p w14:paraId="28ABB6E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9506A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2DE24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/>
          </w:tcPr>
          <w:p w14:paraId="794DB56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3535D9F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84599" w:rsidRPr="00B45069" w14:paraId="695CB9A5" w14:textId="77777777" w:rsidTr="005E0468">
        <w:trPr>
          <w:cantSplit/>
          <w:trHeight w:val="371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48BFCD7C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 Weight (g)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3ADB0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F0576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4550FE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6E50439F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3F0CC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D9AB8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4A95F1DF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56CC8B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</w:t>
            </w:r>
          </w:p>
        </w:tc>
      </w:tr>
      <w:tr w:rsidR="00684599" w:rsidRPr="00B45069" w14:paraId="49484C85" w14:textId="77777777" w:rsidTr="005E0468">
        <w:trPr>
          <w:cantSplit/>
          <w:trHeight w:val="371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254ACC61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d Circumference (cm)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8F6C1F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33B4A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8A6713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7 </w:t>
            </w: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245313B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222741BF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 </w:t>
            </w: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</w:tcPr>
          <w:p w14:paraId="57120B0F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6A3F340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9 </w:t>
            </w: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5BB30B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684599" w:rsidRPr="00B45069" w14:paraId="2689ABC8" w14:textId="77777777" w:rsidTr="005E0468">
        <w:trPr>
          <w:cantSplit/>
          <w:trHeight w:val="383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75AC7011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ceps Skinfold (cm)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542FA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6 </w:t>
            </w: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B47CF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A2B209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738D38D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CB362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 </w:t>
            </w: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E83A2D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210C8DF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7 </w:t>
            </w: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9AE15DD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684599" w:rsidRPr="00B45069" w14:paraId="6CE242AD" w14:textId="77777777" w:rsidTr="005E0468">
        <w:trPr>
          <w:cantSplit/>
          <w:trHeight w:val="371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0A8FF219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capular Skinfold (cm)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4765C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6 </w:t>
            </w: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183BB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9B7ACB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36694B5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7BEE56" w14:textId="77777777" w:rsidR="00684599" w:rsidRPr="0010720F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730AFF" w14:textId="77777777" w:rsidR="00684599" w:rsidRPr="0010720F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3179A37E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281E95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</w:tr>
      <w:tr w:rsidR="00684599" w:rsidRPr="00B45069" w14:paraId="408F9342" w14:textId="77777777" w:rsidTr="005E0468">
        <w:trPr>
          <w:cantSplit/>
          <w:trHeight w:val="371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3F24DDA6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iac Crest Skinfold (cm)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57EFA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5 </w:t>
            </w: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9215BD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B58CA5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2857BE9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3806F7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70169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381F3EB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1B53A70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</w:t>
            </w:r>
          </w:p>
        </w:tc>
      </w:tr>
      <w:tr w:rsidR="00684599" w:rsidRPr="00B45069" w14:paraId="740A1C7A" w14:textId="77777777" w:rsidTr="005E0468">
        <w:trPr>
          <w:cantSplit/>
          <w:trHeight w:val="371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5F112A22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high Skinfold (cm)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8A4E6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EF203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2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4B37A1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145F2F87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AF14D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BFBBA0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238DA71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C4FFF8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684599" w:rsidRPr="00B45069" w14:paraId="4B1175FF" w14:textId="77777777" w:rsidTr="005E0468">
        <w:trPr>
          <w:cantSplit/>
          <w:trHeight w:val="383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42F376FF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 Weight for Length Z-score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28E61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0F9E7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73F88E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7B741D4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93DCF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910E8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5EE640B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24E25E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684599" w:rsidRPr="00B45069" w14:paraId="4FEE6292" w14:textId="77777777" w:rsidTr="005E0468">
        <w:trPr>
          <w:cantSplit/>
          <w:trHeight w:val="371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77E8985E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d Percent Fat Mass (%)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2A3B1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29E5C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E5FF56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3255630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10C4E6C0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</w:tcPr>
          <w:p w14:paraId="6CD51A1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6576D27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303480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81</w:t>
            </w:r>
          </w:p>
        </w:tc>
      </w:tr>
      <w:tr w:rsidR="00684599" w:rsidRPr="00B45069" w14:paraId="04AFBC1C" w14:textId="77777777" w:rsidTr="005E0468">
        <w:trPr>
          <w:cantSplit/>
          <w:trHeight w:val="371"/>
          <w:jc w:val="center"/>
        </w:trPr>
        <w:tc>
          <w:tcPr>
            <w:tcW w:w="3528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07485FD2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 for Gestational Age (&lt; 10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)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90BA8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2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50B29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5FDF69A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9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18E5D52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2E578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0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E108F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620" w:type="dxa"/>
            <w:shd w:val="clear" w:color="auto" w:fill="FFFFFF"/>
          </w:tcPr>
          <w:p w14:paraId="14220902" w14:textId="77777777" w:rsidR="00684599" w:rsidRPr="00B45069" w:rsidRDefault="00684599" w:rsidP="005E0468">
            <w:pPr>
              <w:tabs>
                <w:tab w:val="left" w:pos="413"/>
              </w:tabs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9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8C04F51" w14:textId="77777777" w:rsidR="00684599" w:rsidRPr="00B45069" w:rsidRDefault="00684599" w:rsidP="005E0468">
            <w:pPr>
              <w:tabs>
                <w:tab w:val="left" w:pos="413"/>
              </w:tabs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684599" w:rsidRPr="00B45069" w14:paraId="0F052799" w14:textId="77777777" w:rsidTr="005E0468">
        <w:trPr>
          <w:cantSplit/>
          <w:trHeight w:val="383"/>
          <w:jc w:val="center"/>
        </w:trPr>
        <w:tc>
          <w:tcPr>
            <w:tcW w:w="3528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D01E04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ge for Gestational Age (&gt; 90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1C60DD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7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2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BCB6D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BFCEB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6A368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BB5A3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7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8018FD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</w:tcPr>
          <w:p w14:paraId="754B8BA2" w14:textId="77777777" w:rsidR="00684599" w:rsidRPr="00B45069" w:rsidRDefault="00684599" w:rsidP="005E0468">
            <w:pPr>
              <w:tabs>
                <w:tab w:val="left" w:pos="338"/>
              </w:tabs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38AB01" w14:textId="77777777" w:rsidR="00684599" w:rsidRPr="00B45069" w:rsidRDefault="00684599" w:rsidP="005E0468">
            <w:pPr>
              <w:tabs>
                <w:tab w:val="left" w:pos="338"/>
              </w:tabs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A70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84599" w:rsidRPr="00B45069" w14:paraId="3D3B3DC2" w14:textId="77777777" w:rsidTr="005E0468">
        <w:trPr>
          <w:cantSplit/>
          <w:trHeight w:val="383"/>
          <w:jc w:val="center"/>
        </w:trPr>
        <w:tc>
          <w:tcPr>
            <w:tcW w:w="35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CCD127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80A45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ange in </w:t>
            </w:r>
            <w:r w:rsidRPr="00B450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VPA Time in Bouts ≥ 1 Minute</w:t>
            </w:r>
            <w:r w:rsidRPr="00B450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2CF838" w14:textId="77777777" w:rsidR="00684599" w:rsidRPr="00B45069" w:rsidRDefault="00684599" w:rsidP="005E0468">
            <w:pPr>
              <w:tabs>
                <w:tab w:val="left" w:pos="338"/>
              </w:tabs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ange in </w:t>
            </w:r>
            <w:r w:rsidRPr="00B450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active Time*</w:t>
            </w:r>
          </w:p>
        </w:tc>
      </w:tr>
      <w:tr w:rsidR="00684599" w:rsidRPr="00B45069" w14:paraId="7F8D8588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BD04E9" w14:textId="77777777" w:rsidR="00684599" w:rsidRPr="00B45069" w:rsidRDefault="00684599" w:rsidP="005E046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72126D" w14:textId="77777777" w:rsidR="00684599" w:rsidRPr="00B45069" w:rsidRDefault="00684599" w:rsidP="005E0468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nadjusted Model**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D39806A" w14:textId="77777777" w:rsidR="00684599" w:rsidRPr="00B45069" w:rsidRDefault="00684599" w:rsidP="005E0468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20051C7" w14:textId="77777777" w:rsidR="00684599" w:rsidRPr="00B45069" w:rsidRDefault="00684599" w:rsidP="005E0468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djusted Model***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14E2604" w14:textId="77777777" w:rsidR="00684599" w:rsidRPr="00B45069" w:rsidRDefault="00684599" w:rsidP="005E0468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1568C7" w14:textId="77777777" w:rsidR="00684599" w:rsidRPr="00B45069" w:rsidRDefault="00684599" w:rsidP="005E0468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nadjusted Model*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66187E9" w14:textId="77777777" w:rsidR="00684599" w:rsidRPr="00B45069" w:rsidRDefault="00684599" w:rsidP="005E0468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6A7EBE2" w14:textId="77777777" w:rsidR="00684599" w:rsidRPr="00B45069" w:rsidRDefault="00684599" w:rsidP="005E0468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djusted Model**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31108DB" w14:textId="77777777" w:rsidR="00684599" w:rsidRPr="00B45069" w:rsidRDefault="00684599" w:rsidP="005E0468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684599" w:rsidRPr="00B45069" w14:paraId="0E7FD243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7348B9A6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gnancy Complications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07104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07B70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/>
          </w:tcPr>
          <w:p w14:paraId="0D05557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FFFFFF"/>
          </w:tcPr>
          <w:p w14:paraId="20ACB2D7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55983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BCE247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/>
          </w:tcPr>
          <w:p w14:paraId="5B417A0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9F3869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84599" w:rsidRPr="00B45069" w14:paraId="2701C196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58B201D2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stational Diabetes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FCB8F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4FE5B8" w14:textId="77777777" w:rsidR="00684599" w:rsidRPr="00704D1F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620" w:type="dxa"/>
            <w:shd w:val="clear" w:color="auto" w:fill="FFFFFF"/>
          </w:tcPr>
          <w:p w14:paraId="5D2C9A7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6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shd w:val="clear" w:color="auto" w:fill="FFFFFF"/>
          </w:tcPr>
          <w:p w14:paraId="132E79CF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7903C4F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A88F4D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620" w:type="dxa"/>
            <w:shd w:val="clear" w:color="auto" w:fill="FFFFFF"/>
          </w:tcPr>
          <w:p w14:paraId="7D8E46C6" w14:textId="77777777" w:rsidR="00684599" w:rsidRPr="00B45069" w:rsidRDefault="00684599" w:rsidP="005E0468">
            <w:pPr>
              <w:tabs>
                <w:tab w:val="left" w:pos="326"/>
              </w:tabs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63E16E9" w14:textId="77777777" w:rsidR="00684599" w:rsidRPr="00B45069" w:rsidRDefault="00684599" w:rsidP="005E0468">
            <w:pPr>
              <w:tabs>
                <w:tab w:val="left" w:pos="326"/>
              </w:tabs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684599" w:rsidRPr="00B45069" w14:paraId="05DC446C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096C6246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stational Hypertension/Preeclampsia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02D58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C7259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FFFFFF"/>
          </w:tcPr>
          <w:p w14:paraId="0BF9E18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shd w:val="clear" w:color="auto" w:fill="FFFFFF"/>
          </w:tcPr>
          <w:p w14:paraId="0C4CEF0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7E79A45E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A3B46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1620" w:type="dxa"/>
            <w:shd w:val="clear" w:color="auto" w:fill="FFFFFF"/>
          </w:tcPr>
          <w:p w14:paraId="724C3F1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8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21E0CC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684599" w:rsidRPr="00B45069" w14:paraId="013410A3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6E39A3E5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eclampsia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517F07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830CAE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FFFFFF"/>
          </w:tcPr>
          <w:p w14:paraId="7F8A409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1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shd w:val="clear" w:color="auto" w:fill="FFFFFF"/>
          </w:tcPr>
          <w:p w14:paraId="75DC780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25F4C38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FD49E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FFFFFF"/>
          </w:tcPr>
          <w:p w14:paraId="45086660" w14:textId="77777777" w:rsidR="00684599" w:rsidRPr="00B45069" w:rsidRDefault="00684599" w:rsidP="005E0468">
            <w:pPr>
              <w:tabs>
                <w:tab w:val="left" w:pos="376"/>
              </w:tabs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37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E4C53B4" w14:textId="77777777" w:rsidR="00684599" w:rsidRPr="00B45069" w:rsidRDefault="00684599" w:rsidP="005E0468">
            <w:pPr>
              <w:tabs>
                <w:tab w:val="left" w:pos="376"/>
              </w:tabs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</w:tr>
      <w:tr w:rsidR="00684599" w:rsidRPr="00B45069" w14:paraId="5E91D50E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456EF496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ternal Biomarkers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AA0140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FEC2A0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387D4DD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FFFFFF"/>
          </w:tcPr>
          <w:p w14:paraId="3A1F0EA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4824B0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85190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E1DA79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52B400D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84599" w:rsidRPr="00B45069" w14:paraId="7F125F40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1BA771D3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C6692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BD755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620" w:type="dxa"/>
            <w:shd w:val="clear" w:color="auto" w:fill="FFFFFF"/>
          </w:tcPr>
          <w:p w14:paraId="064B082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5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28" w:type="dxa"/>
            <w:shd w:val="clear" w:color="auto" w:fill="FFFFFF"/>
          </w:tcPr>
          <w:p w14:paraId="0783F16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D1736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 </w:t>
            </w:r>
            <w:r w:rsidRPr="00704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44447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1F02E57E" w14:textId="77777777" w:rsidR="00684599" w:rsidRPr="0085033E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D2AD3F6" w14:textId="77777777" w:rsidR="00684599" w:rsidRPr="0085033E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9</w:t>
            </w:r>
          </w:p>
        </w:tc>
      </w:tr>
      <w:tr w:rsidR="00684599" w:rsidRPr="00B45069" w14:paraId="20E8F98D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7EDD271D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in*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326FF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FDDD8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78293200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828" w:type="dxa"/>
            <w:shd w:val="clear" w:color="auto" w:fill="FFFFFF"/>
          </w:tcPr>
          <w:p w14:paraId="5F702ACD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26DD9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1042B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5DB9A4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4BA7A0D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84599" w:rsidRPr="00B45069" w14:paraId="14B0A2BD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24BA4BE0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A-IR*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19FD85F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14:paraId="2E08903F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199299F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shd w:val="clear" w:color="auto" w:fill="FFFFFF"/>
          </w:tcPr>
          <w:p w14:paraId="2829E48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31380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3E6F3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F3D0CDC" w14:textId="77777777" w:rsidR="00684599" w:rsidRPr="0085033E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4232E36" w14:textId="77777777" w:rsidR="00684599" w:rsidRPr="0085033E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84599" w:rsidRPr="00B45069" w14:paraId="7979C1D7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575FED52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Peptide*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2059A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1B2C1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177817F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FFFFFF"/>
          </w:tcPr>
          <w:p w14:paraId="753C713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D028F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6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BF7700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244FF7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 </w:t>
            </w: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C0A12A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684599" w:rsidRPr="00B45069" w14:paraId="796DB40B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4F0E5203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holesterol (mg/dL)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6D0F2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EA879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1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75603F4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FFFFFF"/>
          </w:tcPr>
          <w:p w14:paraId="0867C8E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1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931E90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082937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A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F2217F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9FD673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684599" w:rsidRPr="00B45069" w14:paraId="2AF67370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00A10EFF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L-C (mg/dL)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C90FFF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9 </w:t>
            </w: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778ECA" w14:textId="77777777" w:rsidR="00684599" w:rsidRPr="0085033E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36ADC8EE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9 </w:t>
            </w: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828" w:type="dxa"/>
            <w:shd w:val="clear" w:color="auto" w:fill="FFFFFF"/>
          </w:tcPr>
          <w:p w14:paraId="44021B5E" w14:textId="77777777" w:rsidR="00684599" w:rsidRPr="0085033E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E0B4E0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6 </w:t>
            </w: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87B30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2EC734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 </w:t>
            </w: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40F532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</w:tr>
      <w:tr w:rsidR="00684599" w:rsidRPr="00B45069" w14:paraId="3809C451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4BB748DB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-C (mg/dL)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72EA1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6 </w:t>
            </w: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8BBA8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4B802AD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828" w:type="dxa"/>
            <w:shd w:val="clear" w:color="auto" w:fill="FFFFFF"/>
          </w:tcPr>
          <w:p w14:paraId="0EF7FA0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3FD7C7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45C31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559FC0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 </w:t>
            </w: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825AA7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684599" w:rsidRPr="00B45069" w14:paraId="6F5E070A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69BD2187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glycerides (mg/dL)*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BC2A8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B8923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4BCE875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shd w:val="clear" w:color="auto" w:fill="FFFFFF"/>
          </w:tcPr>
          <w:p w14:paraId="4D2B37B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059E9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 </w:t>
            </w: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A2777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BCD5A2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0079EA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</w:t>
            </w:r>
          </w:p>
        </w:tc>
      </w:tr>
      <w:tr w:rsidR="00684599" w:rsidRPr="00B45069" w14:paraId="004B48AA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05410871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W Adiponectin (UNITS)*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ED89A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C5B04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3C08052F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828" w:type="dxa"/>
            <w:shd w:val="clear" w:color="auto" w:fill="FFFFFF"/>
          </w:tcPr>
          <w:p w14:paraId="1ABBA5E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D77F5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3D9F0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8098DC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7 </w:t>
            </w: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190EFC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84599" w:rsidRPr="00B45069" w14:paraId="6867A38D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632F4B0B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-α (UNITS)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5EC20F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47923D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12C2115E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828" w:type="dxa"/>
            <w:shd w:val="clear" w:color="auto" w:fill="FFFFFF"/>
          </w:tcPr>
          <w:p w14:paraId="3A21098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76893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7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7A8CF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E7DFFD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2CC0850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</w:t>
            </w:r>
          </w:p>
        </w:tc>
      </w:tr>
      <w:tr w:rsidR="00684599" w:rsidRPr="00B45069" w14:paraId="41CF3633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6AFA44CB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 (UNITS)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2E182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618C7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5E56E4E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shd w:val="clear" w:color="auto" w:fill="FFFFFF"/>
          </w:tcPr>
          <w:p w14:paraId="4698882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ABFAE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1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C5A61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1D80C9D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0CB497D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684599" w:rsidRPr="00B45069" w14:paraId="6AE91EDB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455F0AAF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tin (UNITS)*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29B257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AB9A7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3E52499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shd w:val="clear" w:color="auto" w:fill="FFFFFF"/>
          </w:tcPr>
          <w:p w14:paraId="75DDBE5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DC921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DE091F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F10D90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461E70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684599" w:rsidRPr="00B45069" w14:paraId="29FBB4EF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0C51A8A1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ternal 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omarker Z-Score 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33BEDFB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14:paraId="3C991DF0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591E4B57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shd w:val="clear" w:color="auto" w:fill="FFFFFF"/>
          </w:tcPr>
          <w:p w14:paraId="7A3D298F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7054CE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720E1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6B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1929AF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04FA1B7" w14:textId="77777777" w:rsidR="00684599" w:rsidRPr="0006389A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38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684599" w:rsidRPr="0006389A" w14:paraId="4CBF0AE6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38590B4B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ternal 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marker Z-Score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2056" w:type="dxa"/>
            <w:gridSpan w:val="3"/>
            <w:shd w:val="clear" w:color="auto" w:fill="auto"/>
            <w:tcMar>
              <w:left w:w="67" w:type="dxa"/>
              <w:right w:w="67" w:type="dxa"/>
            </w:tcMar>
          </w:tcPr>
          <w:p w14:paraId="4B130740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744" w:type="dxa"/>
            <w:shd w:val="clear" w:color="auto" w:fill="auto"/>
            <w:tcMar>
              <w:left w:w="67" w:type="dxa"/>
              <w:right w:w="67" w:type="dxa"/>
            </w:tcMar>
          </w:tcPr>
          <w:p w14:paraId="3409F54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620" w:type="dxa"/>
            <w:shd w:val="clear" w:color="auto" w:fill="auto"/>
            <w:tcMar>
              <w:left w:w="72" w:type="dxa"/>
              <w:right w:w="72" w:type="dxa"/>
            </w:tcMar>
          </w:tcPr>
          <w:p w14:paraId="7D133BC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828" w:type="dxa"/>
            <w:shd w:val="clear" w:color="auto" w:fill="auto"/>
          </w:tcPr>
          <w:p w14:paraId="65E9D1E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89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6259DBF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81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C218FA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E90459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06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FCAA8EA" w14:textId="77777777" w:rsidR="00684599" w:rsidRPr="0006389A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38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684599" w:rsidRPr="00B45069" w14:paraId="0EB37BD1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5811F6FD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eonatal Outcomes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3D352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2D12E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/>
          </w:tcPr>
          <w:p w14:paraId="0B3BEE4F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FFFFFF"/>
            <w:vAlign w:val="center"/>
          </w:tcPr>
          <w:p w14:paraId="153208DF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B8B010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EB2E48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0FF5BC0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13A253D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84599" w:rsidRPr="00B45069" w14:paraId="5EB1CBC6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16A1AE8F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 Weight (g)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B26F2D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± 0.05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5FF94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1FEAC9C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8" w:type="dxa"/>
            <w:shd w:val="clear" w:color="auto" w:fill="FFFFFF"/>
          </w:tcPr>
          <w:p w14:paraId="0D4C692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189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76AF96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DEE9E0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631B34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BB6CBB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</w:t>
            </w:r>
          </w:p>
        </w:tc>
      </w:tr>
      <w:tr w:rsidR="00684599" w:rsidRPr="00B45069" w14:paraId="7F351739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65E34FDB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d Circumference (cm)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5C7B781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</w:t>
            </w: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14:paraId="07BB345F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33D4D97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8" w:type="dxa"/>
            <w:shd w:val="clear" w:color="auto" w:fill="FFFFFF"/>
          </w:tcPr>
          <w:p w14:paraId="07A7392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89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547F98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9</w:t>
            </w:r>
          </w:p>
        </w:tc>
        <w:tc>
          <w:tcPr>
            <w:tcW w:w="81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53CE65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C5D9530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 </w:t>
            </w: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D31166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684599" w:rsidRPr="00B45069" w14:paraId="039F516C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32C8F38C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ceps Skinfold (cm)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623415D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6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14:paraId="03373DC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794A2FF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6</w:t>
            </w:r>
          </w:p>
        </w:tc>
        <w:tc>
          <w:tcPr>
            <w:tcW w:w="828" w:type="dxa"/>
            <w:shd w:val="clear" w:color="auto" w:fill="FFFFFF"/>
          </w:tcPr>
          <w:p w14:paraId="2E1E2E4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89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6E2692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6E8032F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DCF070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A4C7E8B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</w:t>
            </w:r>
          </w:p>
        </w:tc>
      </w:tr>
      <w:tr w:rsidR="00684599" w:rsidRPr="00B45069" w14:paraId="6CCE67BF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1203552F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capular Skinfold (cm)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24E7A15A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7 </w:t>
            </w: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14:paraId="6525B2CA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7248D8F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8" w:type="dxa"/>
            <w:shd w:val="clear" w:color="auto" w:fill="FFFFFF"/>
          </w:tcPr>
          <w:p w14:paraId="6FB80638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189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1D37CA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FFFFF"/>
            <w:tcMar>
              <w:left w:w="72" w:type="dxa"/>
              <w:right w:w="72" w:type="dxa"/>
            </w:tcMar>
          </w:tcPr>
          <w:p w14:paraId="29627C5F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424A1098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FFFFFF"/>
          </w:tcPr>
          <w:p w14:paraId="2E6B7E06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84599" w:rsidRPr="00B45069" w14:paraId="003B36E0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456EF3BC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iac Crest Skinfold (cm)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4C895C1F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14:paraId="4C9FEF85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2EB4AE7D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8" w:type="dxa"/>
            <w:shd w:val="clear" w:color="auto" w:fill="FFFFFF"/>
          </w:tcPr>
          <w:p w14:paraId="6496BDD6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189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5FD9F1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FFFFFF"/>
            <w:tcMar>
              <w:left w:w="72" w:type="dxa"/>
              <w:right w:w="72" w:type="dxa"/>
            </w:tcMar>
          </w:tcPr>
          <w:p w14:paraId="6DCC57B1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534D1F8E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FFFFFF"/>
          </w:tcPr>
          <w:p w14:paraId="50C066F9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</w:p>
        </w:tc>
      </w:tr>
      <w:tr w:rsidR="00684599" w:rsidRPr="00B45069" w14:paraId="47A32D97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7AB4EFBC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high Skinfold (cm)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0A5E00A1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64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14:paraId="534ACF9E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780BC3E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6</w:t>
            </w:r>
          </w:p>
        </w:tc>
        <w:tc>
          <w:tcPr>
            <w:tcW w:w="828" w:type="dxa"/>
            <w:shd w:val="clear" w:color="auto" w:fill="FFFFFF"/>
          </w:tcPr>
          <w:p w14:paraId="76675725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189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75872BB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6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FFFFFF"/>
            <w:tcMar>
              <w:left w:w="72" w:type="dxa"/>
              <w:right w:w="72" w:type="dxa"/>
            </w:tcMar>
          </w:tcPr>
          <w:p w14:paraId="5DA5D0E4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D4BB5F0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FFFFFF"/>
          </w:tcPr>
          <w:p w14:paraId="1C8F7C60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684599" w:rsidRPr="00B45069" w14:paraId="4BADF6AC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5A18D4F8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 Weight for Length Z-score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05AF032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14:paraId="261835C6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0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09D3C187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28" w:type="dxa"/>
            <w:shd w:val="clear" w:color="auto" w:fill="FFFFFF"/>
          </w:tcPr>
          <w:p w14:paraId="1BB40E4B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0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89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65951A3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9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810" w:type="dxa"/>
            <w:shd w:val="clear" w:color="auto" w:fill="FFFFFF"/>
            <w:tcMar>
              <w:left w:w="72" w:type="dxa"/>
              <w:right w:w="72" w:type="dxa"/>
            </w:tcMar>
          </w:tcPr>
          <w:p w14:paraId="241B1742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3E57F4B3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720" w:type="dxa"/>
            <w:shd w:val="clear" w:color="auto" w:fill="FFFFFF"/>
          </w:tcPr>
          <w:p w14:paraId="4F5359EF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84599" w:rsidRPr="00B45069" w14:paraId="4E9D79C0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6BDCFDF2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d Percent Fat Mass (%)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18072879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14:paraId="65A871A9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</w:tcPr>
          <w:p w14:paraId="0A1D5A1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828" w:type="dxa"/>
            <w:shd w:val="clear" w:color="auto" w:fill="FFFFFF"/>
          </w:tcPr>
          <w:p w14:paraId="23158A82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9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0C6F5D85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FFFFFF"/>
            <w:tcMar>
              <w:left w:w="72" w:type="dxa"/>
              <w:right w:w="72" w:type="dxa"/>
            </w:tcMar>
          </w:tcPr>
          <w:p w14:paraId="276364F3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1620" w:type="dxa"/>
            <w:shd w:val="clear" w:color="auto" w:fill="FFFFFF"/>
            <w:tcMar>
              <w:left w:w="72" w:type="dxa"/>
              <w:right w:w="72" w:type="dxa"/>
            </w:tcMar>
            <w:vAlign w:val="center"/>
          </w:tcPr>
          <w:p w14:paraId="2B248982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FFFFFF"/>
          </w:tcPr>
          <w:p w14:paraId="33BC01CA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684599" w:rsidRPr="00B45069" w14:paraId="0B649FC2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shd w:val="clear" w:color="auto" w:fill="FFFFFF"/>
            <w:tcMar>
              <w:left w:w="67" w:type="dxa"/>
              <w:right w:w="67" w:type="dxa"/>
            </w:tcMar>
          </w:tcPr>
          <w:p w14:paraId="0A548CA6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 for Gestational Age (&lt; 10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)</w:t>
            </w:r>
          </w:p>
        </w:tc>
        <w:tc>
          <w:tcPr>
            <w:tcW w:w="2056" w:type="dxa"/>
            <w:gridSpan w:val="3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A4843C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4" w:type="dxa"/>
            <w:shd w:val="clear" w:color="auto" w:fill="FFFFFF"/>
            <w:tcMar>
              <w:left w:w="67" w:type="dxa"/>
              <w:right w:w="67" w:type="dxa"/>
            </w:tcMar>
          </w:tcPr>
          <w:p w14:paraId="0A71DA07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1620" w:type="dxa"/>
            <w:shd w:val="clear" w:color="auto" w:fill="FFFFFF"/>
          </w:tcPr>
          <w:p w14:paraId="4CC5E50E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shd w:val="clear" w:color="auto" w:fill="FFFFFF"/>
          </w:tcPr>
          <w:p w14:paraId="5EF131DC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12B4B6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FFFFFF"/>
            <w:tcMar>
              <w:left w:w="67" w:type="dxa"/>
              <w:right w:w="67" w:type="dxa"/>
            </w:tcMar>
          </w:tcPr>
          <w:p w14:paraId="76ABAA9E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32BD5CF2" w14:textId="77777777" w:rsidR="00684599" w:rsidRPr="00B45069" w:rsidRDefault="00684599" w:rsidP="005E0468">
            <w:pPr>
              <w:tabs>
                <w:tab w:val="left" w:pos="413"/>
              </w:tabs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9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FFFFFF"/>
          </w:tcPr>
          <w:p w14:paraId="25A378F9" w14:textId="77777777" w:rsidR="00684599" w:rsidRPr="00D64536" w:rsidRDefault="00684599" w:rsidP="005E0468">
            <w:pPr>
              <w:tabs>
                <w:tab w:val="left" w:pos="413"/>
              </w:tabs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84599" w:rsidRPr="00B45069" w14:paraId="470DD840" w14:textId="77777777" w:rsidTr="005E0468">
        <w:trPr>
          <w:gridBefore w:val="1"/>
          <w:wBefore w:w="18" w:type="dxa"/>
          <w:cantSplit/>
          <w:jc w:val="center"/>
        </w:trPr>
        <w:tc>
          <w:tcPr>
            <w:tcW w:w="3482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518AE7" w14:textId="77777777" w:rsidR="00684599" w:rsidRPr="00B45069" w:rsidRDefault="00684599" w:rsidP="005E0468">
            <w:pPr>
              <w:adjustRightInd w:val="0"/>
              <w:spacing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ge for Gestational Age (&gt; 90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)</w:t>
            </w:r>
          </w:p>
        </w:tc>
        <w:tc>
          <w:tcPr>
            <w:tcW w:w="2056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4A86F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27F99D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</w:tcPr>
          <w:p w14:paraId="179FADA4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FFFFF"/>
          </w:tcPr>
          <w:p w14:paraId="63D5297E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A5BA77" w14:textId="77777777" w:rsidR="00684599" w:rsidRPr="00B45069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5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EF2C18" w14:textId="77777777" w:rsidR="00684599" w:rsidRPr="00D64536" w:rsidRDefault="00684599" w:rsidP="005E0468">
            <w:pPr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7B456B" w14:textId="77777777" w:rsidR="00684599" w:rsidRPr="00B45069" w:rsidRDefault="00684599" w:rsidP="005E0468">
            <w:pPr>
              <w:tabs>
                <w:tab w:val="left" w:pos="338"/>
              </w:tabs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 w:rsidRPr="00096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</w:tcPr>
          <w:p w14:paraId="7D231C9E" w14:textId="77777777" w:rsidR="00684599" w:rsidRPr="00D64536" w:rsidRDefault="00684599" w:rsidP="005E0468">
            <w:pPr>
              <w:tabs>
                <w:tab w:val="left" w:pos="338"/>
              </w:tabs>
              <w:adjustRightInd w:val="0"/>
              <w:spacing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453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684599" w:rsidRPr="00B45069" w14:paraId="228074C8" w14:textId="77777777" w:rsidTr="005E0468">
        <w:trPr>
          <w:gridBefore w:val="1"/>
          <w:wBefore w:w="18" w:type="dxa"/>
          <w:cantSplit/>
          <w:jc w:val="center"/>
        </w:trPr>
        <w:tc>
          <w:tcPr>
            <w:tcW w:w="13770" w:type="dxa"/>
            <w:gridSpan w:val="11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2DFD04" w14:textId="77777777" w:rsidR="00684599" w:rsidRDefault="00684599" w:rsidP="005E0468">
            <w:pPr>
              <w:tabs>
                <w:tab w:val="left" w:pos="2154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45069">
              <w:rPr>
                <w:rFonts w:ascii="Times New Roman" w:hAnsi="Times New Roman" w:cs="Times New Roman"/>
                <w:sz w:val="20"/>
                <w:szCs w:val="20"/>
              </w:rPr>
              <w:t xml:space="preserve">resented as 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β ± SE or </w:t>
            </w:r>
            <w:proofErr w:type="spellStart"/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450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Odds ratios are per 1 SD increase in the activity/inactivity variable.</w:t>
            </w:r>
          </w:p>
          <w:p w14:paraId="745086A0" w14:textId="77777777" w:rsidR="00684599" w:rsidRPr="001A253D" w:rsidRDefault="00684599" w:rsidP="005E0468">
            <w:pPr>
              <w:tabs>
                <w:tab w:val="left" w:pos="2154"/>
              </w:tabs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1A253D">
              <w:rPr>
                <w:rFonts w:ascii="Times New Roman" w:hAnsi="Times New Roman" w:cs="Times New Roman"/>
                <w:sz w:val="19"/>
                <w:szCs w:val="19"/>
              </w:rPr>
              <w:t>*Log transform used for modeling to obtain approximate normality</w:t>
            </w:r>
          </w:p>
          <w:p w14:paraId="504991D9" w14:textId="77777777" w:rsidR="00684599" w:rsidRPr="001A253D" w:rsidRDefault="00684599" w:rsidP="005E0468">
            <w:pPr>
              <w:tabs>
                <w:tab w:val="left" w:pos="2154"/>
              </w:tabs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1A253D">
              <w:rPr>
                <w:rFonts w:ascii="Times New Roman" w:hAnsi="Times New Roman" w:cs="Times New Roman"/>
                <w:sz w:val="19"/>
                <w:szCs w:val="19"/>
              </w:rPr>
              <w:t xml:space="preserve">**Models only adjusted for treatment assignment, the baseline value for the independent variable (activity or inactivity measure), and, for the biomarkers, the baseline value for the dependent variable </w:t>
            </w:r>
          </w:p>
          <w:p w14:paraId="316D1710" w14:textId="77777777" w:rsidR="00684599" w:rsidRPr="001A253D" w:rsidRDefault="00684599" w:rsidP="005E0468">
            <w:pPr>
              <w:tabs>
                <w:tab w:val="left" w:pos="2154"/>
              </w:tabs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1A253D">
              <w:rPr>
                <w:rFonts w:ascii="Times New Roman" w:hAnsi="Times New Roman" w:cs="Times New Roman"/>
                <w:sz w:val="19"/>
                <w:szCs w:val="19"/>
              </w:rPr>
              <w:t xml:space="preserve">***Models adjusted for treatment assignment, </w:t>
            </w:r>
            <w:bookmarkStart w:id="0" w:name="_Hlk153364627"/>
            <w:r w:rsidRPr="001A253D">
              <w:rPr>
                <w:rFonts w:ascii="Times New Roman" w:hAnsi="Times New Roman" w:cs="Times New Roman"/>
                <w:sz w:val="19"/>
                <w:szCs w:val="19"/>
              </w:rPr>
              <w:t xml:space="preserve">the baseline value for the independent variable (activity or inactivity measure),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maternal age, </w:t>
            </w:r>
            <w:r w:rsidRPr="001A253D">
              <w:rPr>
                <w:rFonts w:ascii="Times New Roman" w:hAnsi="Times New Roman" w:cs="Times New Roman"/>
                <w:sz w:val="19"/>
                <w:szCs w:val="19"/>
              </w:rPr>
              <w:t>race/ethnicity, parity, baseline BMI category, and, for the biomarkers, the baseline value of the dependent variable</w:t>
            </w:r>
            <w:bookmarkEnd w:id="0"/>
          </w:p>
          <w:p w14:paraId="411A8380" w14:textId="77777777" w:rsidR="00684599" w:rsidRPr="001A253D" w:rsidRDefault="00684599" w:rsidP="005E0468">
            <w:pPr>
              <w:tabs>
                <w:tab w:val="left" w:pos="2154"/>
              </w:tabs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1A253D">
              <w:rPr>
                <w:rFonts w:ascii="Times New Roman" w:hAnsi="Times New Roman" w:cs="Times New Roman"/>
                <w:sz w:val="19"/>
                <w:szCs w:val="19"/>
              </w:rPr>
              <w:t># Z-score constructed from the standardized sum of the following selected biomarkers:  glucose, insulin, leptin, IL-6, TNF-α, HOMA-IR, and high molecular weight adiponectin (negative)</w:t>
            </w:r>
          </w:p>
          <w:p w14:paraId="3133924D" w14:textId="77777777" w:rsidR="00684599" w:rsidRPr="00B45069" w:rsidRDefault="00684599" w:rsidP="005E0468">
            <w:pPr>
              <w:tabs>
                <w:tab w:val="left" w:pos="338"/>
              </w:tabs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253D">
              <w:rPr>
                <w:rFonts w:ascii="Times New Roman" w:hAnsi="Times New Roman" w:cs="Times New Roman"/>
                <w:sz w:val="19"/>
                <w:szCs w:val="19"/>
              </w:rPr>
              <w:t>#Z-score constructed from the standardized sum of all biomarkers:  insulin, glucose, C-peptide, leptin, total cholesterol, LDL cholesterol, triglycerides, IL-6, TNF-α, and high molecular weight adiponectin (negative) and HDL cholesterol (negative)</w:t>
            </w:r>
          </w:p>
        </w:tc>
      </w:tr>
    </w:tbl>
    <w:p w14:paraId="66FE53B8" w14:textId="77777777" w:rsidR="00410295" w:rsidRDefault="00410295"/>
    <w:sectPr w:rsidR="00410295" w:rsidSect="0068459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6ADB64"/>
    <w:multiLevelType w:val="hybridMultilevel"/>
    <w:tmpl w:val="AAD06894"/>
    <w:lvl w:ilvl="0" w:tplc="84ECE62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85C01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3091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CC71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3256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80AC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88C9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66BF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9761B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9186F4"/>
    <w:multiLevelType w:val="hybridMultilevel"/>
    <w:tmpl w:val="52C48438"/>
    <w:lvl w:ilvl="0" w:tplc="C946F9E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C36B8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9F215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F6EC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2EEC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72F4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F43C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72B9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CE7F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19E7EF"/>
    <w:multiLevelType w:val="hybridMultilevel"/>
    <w:tmpl w:val="27D6C9E8"/>
    <w:lvl w:ilvl="0" w:tplc="3DA8E02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002A3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24BC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2ED1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3C0B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FE17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C876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4646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8CA8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B0121E"/>
    <w:multiLevelType w:val="hybridMultilevel"/>
    <w:tmpl w:val="231E7E26"/>
    <w:lvl w:ilvl="0" w:tplc="1B0601F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68626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B897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A8A0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AA52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BCC5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D4E8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E673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E8F8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EE7EDB"/>
    <w:multiLevelType w:val="hybridMultilevel"/>
    <w:tmpl w:val="567C2C92"/>
    <w:lvl w:ilvl="0" w:tplc="6762AA1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B04743"/>
    <w:multiLevelType w:val="hybridMultilevel"/>
    <w:tmpl w:val="5566B6F8"/>
    <w:lvl w:ilvl="0" w:tplc="F926D6A4">
      <w:start w:val="1"/>
      <w:numFmt w:val="decimal"/>
      <w:lvlText w:val="%1)"/>
      <w:lvlJc w:val="left"/>
      <w:pPr>
        <w:ind w:left="1080" w:hanging="360"/>
      </w:pPr>
    </w:lvl>
    <w:lvl w:ilvl="1" w:tplc="109EF2AE">
      <w:start w:val="1"/>
      <w:numFmt w:val="decimal"/>
      <w:lvlText w:val="%2)"/>
      <w:lvlJc w:val="left"/>
      <w:pPr>
        <w:ind w:left="1080" w:hanging="360"/>
      </w:pPr>
    </w:lvl>
    <w:lvl w:ilvl="2" w:tplc="8F0E9C50">
      <w:start w:val="1"/>
      <w:numFmt w:val="decimal"/>
      <w:lvlText w:val="%3)"/>
      <w:lvlJc w:val="left"/>
      <w:pPr>
        <w:ind w:left="1080" w:hanging="360"/>
      </w:pPr>
    </w:lvl>
    <w:lvl w:ilvl="3" w:tplc="59B4E63E">
      <w:start w:val="1"/>
      <w:numFmt w:val="decimal"/>
      <w:lvlText w:val="%4)"/>
      <w:lvlJc w:val="left"/>
      <w:pPr>
        <w:ind w:left="1080" w:hanging="360"/>
      </w:pPr>
    </w:lvl>
    <w:lvl w:ilvl="4" w:tplc="72884B4E">
      <w:start w:val="1"/>
      <w:numFmt w:val="decimal"/>
      <w:lvlText w:val="%5)"/>
      <w:lvlJc w:val="left"/>
      <w:pPr>
        <w:ind w:left="1080" w:hanging="360"/>
      </w:pPr>
    </w:lvl>
    <w:lvl w:ilvl="5" w:tplc="62C8EDA8">
      <w:start w:val="1"/>
      <w:numFmt w:val="decimal"/>
      <w:lvlText w:val="%6)"/>
      <w:lvlJc w:val="left"/>
      <w:pPr>
        <w:ind w:left="1080" w:hanging="360"/>
      </w:pPr>
    </w:lvl>
    <w:lvl w:ilvl="6" w:tplc="0D5249D6">
      <w:start w:val="1"/>
      <w:numFmt w:val="decimal"/>
      <w:lvlText w:val="%7)"/>
      <w:lvlJc w:val="left"/>
      <w:pPr>
        <w:ind w:left="1080" w:hanging="360"/>
      </w:pPr>
    </w:lvl>
    <w:lvl w:ilvl="7" w:tplc="034A73A6">
      <w:start w:val="1"/>
      <w:numFmt w:val="decimal"/>
      <w:lvlText w:val="%8)"/>
      <w:lvlJc w:val="left"/>
      <w:pPr>
        <w:ind w:left="1080" w:hanging="360"/>
      </w:pPr>
    </w:lvl>
    <w:lvl w:ilvl="8" w:tplc="244CDF60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6D440DED"/>
    <w:multiLevelType w:val="hybridMultilevel"/>
    <w:tmpl w:val="212877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585ADB"/>
    <w:multiLevelType w:val="hybridMultilevel"/>
    <w:tmpl w:val="A690576E"/>
    <w:lvl w:ilvl="0" w:tplc="8118F3DC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5C7D7F"/>
    <w:multiLevelType w:val="hybridMultilevel"/>
    <w:tmpl w:val="76F40C3E"/>
    <w:lvl w:ilvl="0" w:tplc="E704389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F4C8492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5F42C78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6AC85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853CEEC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8CE4916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35E635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D87E0DE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BB8807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num w:numId="1" w16cid:durableId="1115709774">
    <w:abstractNumId w:val="3"/>
  </w:num>
  <w:num w:numId="2" w16cid:durableId="1917744006">
    <w:abstractNumId w:val="0"/>
  </w:num>
  <w:num w:numId="3" w16cid:durableId="1596480143">
    <w:abstractNumId w:val="2"/>
  </w:num>
  <w:num w:numId="4" w16cid:durableId="889534368">
    <w:abstractNumId w:val="1"/>
  </w:num>
  <w:num w:numId="5" w16cid:durableId="953829090">
    <w:abstractNumId w:val="7"/>
  </w:num>
  <w:num w:numId="6" w16cid:durableId="597374306">
    <w:abstractNumId w:val="6"/>
  </w:num>
  <w:num w:numId="7" w16cid:durableId="329525496">
    <w:abstractNumId w:val="5"/>
  </w:num>
  <w:num w:numId="8" w16cid:durableId="1564484108">
    <w:abstractNumId w:val="4"/>
  </w:num>
  <w:num w:numId="9" w16cid:durableId="108772417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599"/>
    <w:rsid w:val="002262D5"/>
    <w:rsid w:val="002C08DB"/>
    <w:rsid w:val="00380BD3"/>
    <w:rsid w:val="00410295"/>
    <w:rsid w:val="004A0132"/>
    <w:rsid w:val="00684599"/>
    <w:rsid w:val="00A53DE8"/>
    <w:rsid w:val="00AE202F"/>
    <w:rsid w:val="00E376FD"/>
    <w:rsid w:val="00FE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E68EFA"/>
  <w14:defaultImageDpi w14:val="32767"/>
  <w15:chartTrackingRefBased/>
  <w15:docId w15:val="{44B8A71E-09CA-4DC9-83AA-D354776BC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599"/>
  </w:style>
  <w:style w:type="paragraph" w:styleId="Heading1">
    <w:name w:val="heading 1"/>
    <w:basedOn w:val="Normal"/>
    <w:next w:val="Normal"/>
    <w:link w:val="Heading1Char"/>
    <w:uiPriority w:val="9"/>
    <w:qFormat/>
    <w:rsid w:val="006845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5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5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5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5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5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45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45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45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5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45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45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5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5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5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45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45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45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45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4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45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45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45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4599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845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45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45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45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4599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684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45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84599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84599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4599"/>
  </w:style>
  <w:style w:type="character" w:customStyle="1" w:styleId="EndNoteBibliographyTitleChar">
    <w:name w:val="EndNote Bibliography Title Char"/>
    <w:basedOn w:val="ListParagraphChar"/>
    <w:link w:val="EndNoteBibliographyTitle"/>
    <w:rsid w:val="0068459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8459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8459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84599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459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5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59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4599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68459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pf0">
    <w:name w:val="pf0"/>
    <w:basedOn w:val="Normal"/>
    <w:rsid w:val="006845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684599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84599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84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4599"/>
  </w:style>
  <w:style w:type="paragraph" w:styleId="Footer">
    <w:name w:val="footer"/>
    <w:basedOn w:val="Normal"/>
    <w:link w:val="FooterChar"/>
    <w:uiPriority w:val="99"/>
    <w:unhideWhenUsed/>
    <w:rsid w:val="00684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599"/>
  </w:style>
  <w:style w:type="paragraph" w:styleId="BalloonText">
    <w:name w:val="Balloon Text"/>
    <w:basedOn w:val="Normal"/>
    <w:link w:val="BalloonTextChar"/>
    <w:uiPriority w:val="99"/>
    <w:semiHidden/>
    <w:unhideWhenUsed/>
    <w:rsid w:val="00684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599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845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72</Words>
  <Characters>6112</Characters>
  <Application>Microsoft Office Word</Application>
  <DocSecurity>0</DocSecurity>
  <Lines>50</Lines>
  <Paragraphs>14</Paragraphs>
  <ScaleCrop>false</ScaleCrop>
  <Company/>
  <LinksUpToDate>false</LinksUpToDate>
  <CharactersWithSpaces>7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bre</dc:creator>
  <cp:keywords/>
  <dc:description/>
  <cp:lastModifiedBy>Hannah Cabre</cp:lastModifiedBy>
  <cp:revision>1</cp:revision>
  <dcterms:created xsi:type="dcterms:W3CDTF">2024-11-18T18:40:00Z</dcterms:created>
  <dcterms:modified xsi:type="dcterms:W3CDTF">2024-11-18T18:41:00Z</dcterms:modified>
</cp:coreProperties>
</file>